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29B06" w14:textId="77777777" w:rsidR="006B7497" w:rsidRPr="0015086B" w:rsidRDefault="006B7497" w:rsidP="006B749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508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course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blematic </w:t>
      </w:r>
      <w:r w:rsidRPr="001508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ocial media use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young</w:t>
      </w:r>
      <w:r w:rsidRPr="001508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olescents: A latent class growth analysis</w:t>
      </w:r>
    </w:p>
    <w:p w14:paraId="5242329C" w14:textId="77777777" w:rsidR="006B7497" w:rsidRPr="006B7497" w:rsidRDefault="006B7497" w:rsidP="006B749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4F8BB4C" w14:textId="16A5C285" w:rsidR="006B7497" w:rsidRDefault="006B7497" w:rsidP="006B7497">
      <w:pPr>
        <w:pStyle w:val="Heading1"/>
        <w:spacing w:before="0" w:line="480" w:lineRule="auto"/>
        <w:jc w:val="center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</w:p>
    <w:p w14:paraId="70242B3A" w14:textId="77777777" w:rsidR="00625FB6" w:rsidRPr="00625FB6" w:rsidRDefault="00625FB6" w:rsidP="00625FB6">
      <w:pPr>
        <w:rPr>
          <w:lang w:val="en-US"/>
        </w:rPr>
      </w:pPr>
    </w:p>
    <w:p w14:paraId="44DB00A8" w14:textId="219B1170" w:rsidR="006B7497" w:rsidRPr="006B7497" w:rsidRDefault="006B7497" w:rsidP="006B7497">
      <w:pPr>
        <w:pStyle w:val="Heading1"/>
        <w:spacing w:before="0" w:line="480" w:lineRule="auto"/>
        <w:jc w:val="center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6B7497">
        <w:rPr>
          <w:rFonts w:ascii="Times New Roman" w:hAnsi="Times New Roman"/>
          <w:b/>
          <w:bCs/>
          <w:color w:val="auto"/>
          <w:sz w:val="24"/>
          <w:szCs w:val="24"/>
        </w:rPr>
        <w:t xml:space="preserve">Online Supplement </w:t>
      </w:r>
    </w:p>
    <w:p w14:paraId="509C6735" w14:textId="20B50633" w:rsidR="006B7497" w:rsidRDefault="006B7497" w:rsidP="006B749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4530281" w14:textId="508DAD77" w:rsidR="006B7497" w:rsidRDefault="006B74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7"/>
        <w:gridCol w:w="1336"/>
        <w:gridCol w:w="1337"/>
        <w:gridCol w:w="1337"/>
        <w:gridCol w:w="1333"/>
      </w:tblGrid>
      <w:tr w:rsidR="00AE22E6" w:rsidRPr="00C1324A" w14:paraId="6012521E" w14:textId="77777777" w:rsidTr="005D6463">
        <w:trPr>
          <w:trHeight w:val="30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93B1A0" w14:textId="537F9C1A" w:rsidR="00AE22E6" w:rsidRPr="00826FE0" w:rsidRDefault="00AE22E6" w:rsidP="005D646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lastRenderedPageBreak/>
              <w:t>Table S1. Difference in latent class growth model estimates by sample (</w:t>
            </w:r>
            <w:r w:rsidRPr="00826F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n</w:t>
            </w: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= 1,41</w:t>
            </w:r>
            <w:r w:rsidR="00FC6155"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9</w:t>
            </w: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</w:tr>
      <w:tr w:rsidR="00AE22E6" w:rsidRPr="00826FE0" w14:paraId="1C38CB9E" w14:textId="77777777" w:rsidTr="000911B2">
        <w:trPr>
          <w:trHeight w:val="300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520A4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201F4" w14:textId="7389C501" w:rsidR="00AE22E6" w:rsidRPr="00826FE0" w:rsidRDefault="00B22978" w:rsidP="005D64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Problematic </w:t>
            </w:r>
            <w:r w:rsidR="00AE22E6"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MU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1C755" w14:textId="70133020" w:rsidR="00AE22E6" w:rsidRPr="00826FE0" w:rsidRDefault="00AE22E6" w:rsidP="005D64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MU </w:t>
            </w:r>
            <w:r w:rsidR="00C354B9"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frequency</w:t>
            </w:r>
          </w:p>
        </w:tc>
      </w:tr>
      <w:tr w:rsidR="00AE22E6" w:rsidRPr="00826FE0" w14:paraId="27576C15" w14:textId="77777777" w:rsidTr="000911B2">
        <w:trPr>
          <w:trHeight w:val="300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827AB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ample 1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6AF99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B70AD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E6C7E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52132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</w:tr>
      <w:tr w:rsidR="000911B2" w:rsidRPr="00826FE0" w14:paraId="4B4D97D2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3147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ercep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14DDA" w14:textId="516B545B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4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494F6" w14:textId="28DE7BA6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3895F" w14:textId="4AAC0F68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92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9B97C" w14:textId="15509681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 w:rsidR="000911B2" w:rsidRPr="00826FE0" w14:paraId="3C72A08C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641F4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lo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D38B6" w14:textId="7A3A525D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55664" w14:textId="2A76A96E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FFD9D" w14:textId="368B315A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9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14E39" w14:textId="5CE4DE48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0911B2" w:rsidRPr="00826FE0" w14:paraId="5E7DD415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EB69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riance intercep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4D8BC" w14:textId="2028E099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9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B89F9" w14:textId="3D272269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90207" w14:textId="209138E9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1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FA806" w14:textId="5EDFC955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</w:tr>
      <w:tr w:rsidR="000911B2" w:rsidRPr="00826FE0" w14:paraId="67457999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04AB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riance slo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5E233" w14:textId="5B3D0D92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37C58" w14:textId="759829F8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61031" w14:textId="4A3BA78E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E191" w14:textId="6D97DF14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AE22E6" w:rsidRPr="00826FE0" w14:paraId="5B7060E1" w14:textId="77777777" w:rsidTr="000911B2">
        <w:trPr>
          <w:trHeight w:val="300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6E195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ample 2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90CC2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B6397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86E1A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4918C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</w:tr>
      <w:tr w:rsidR="000911B2" w:rsidRPr="00826FE0" w14:paraId="5BC4A858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7A59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ercep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F5D4E" w14:textId="12866F1C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B634A" w14:textId="4A614B8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CC6AF" w14:textId="5D9A366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81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CEE9" w14:textId="2FACFEF1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</w:tr>
      <w:tr w:rsidR="000911B2" w:rsidRPr="00826FE0" w14:paraId="63F5BAED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20CC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lo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5EA01" w14:textId="119B6964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F1589" w14:textId="1226D1A9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9F533" w14:textId="0A581508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9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0637F" w14:textId="65204295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0911B2" w:rsidRPr="00826FE0" w14:paraId="4863A101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145A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riance intercep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6B402" w14:textId="3C50E168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0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49F79" w14:textId="316AAB92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6AA45" w14:textId="7FC7D4A2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8</w:t>
            </w:r>
            <w:r w:rsidR="002B52B4"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ECD37" w14:textId="2EAB7F6D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6</w:t>
            </w:r>
          </w:p>
        </w:tc>
      </w:tr>
      <w:tr w:rsidR="000911B2" w:rsidRPr="00826FE0" w14:paraId="5A393105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7E1A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riance slo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68402" w14:textId="6444C63F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33563" w14:textId="3D76404B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4100D" w14:textId="044447E0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88A94" w14:textId="4A862218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AE22E6" w:rsidRPr="00826FE0" w14:paraId="27C357AD" w14:textId="77777777" w:rsidTr="000911B2">
        <w:trPr>
          <w:trHeight w:val="300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A842D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fferences between samples 1 and 2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D99C0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027B4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z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FECC5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stimat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B2D3E" w14:textId="77777777" w:rsidR="00AE22E6" w:rsidRPr="00826FE0" w:rsidRDefault="00AE22E6" w:rsidP="005D64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z</w:t>
            </w:r>
          </w:p>
        </w:tc>
      </w:tr>
      <w:tr w:rsidR="000911B2" w:rsidRPr="00826FE0" w14:paraId="44C26BD0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4B83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ercep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8A065" w14:textId="7EDE1DF6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DFC94" w14:textId="2A30575C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2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F663C" w14:textId="3ADF1115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1F14A" w14:textId="473587EC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968</w:t>
            </w:r>
          </w:p>
        </w:tc>
      </w:tr>
      <w:tr w:rsidR="000911B2" w:rsidRPr="00826FE0" w14:paraId="444DDACD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F2C9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lo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4FC42" w14:textId="1B943AF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E57E7" w14:textId="20A6E7B4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2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F1049" w14:textId="1A9F34CA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926B" w14:textId="4D6871B5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87</w:t>
            </w:r>
          </w:p>
        </w:tc>
      </w:tr>
      <w:tr w:rsidR="000911B2" w:rsidRPr="00826FE0" w14:paraId="488A4182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D2B2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riance intercep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2E9E8" w14:textId="168AD736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42AD9" w14:textId="676EFB5F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C77D7" w14:textId="09303D99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1EA4" w14:textId="48538721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0</w:t>
            </w:r>
          </w:p>
        </w:tc>
      </w:tr>
      <w:tr w:rsidR="000911B2" w:rsidRPr="00826FE0" w14:paraId="5DEC7030" w14:textId="77777777" w:rsidTr="000911B2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00073" w14:textId="77777777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riance slop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1E2F04" w14:textId="27AE53AA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E9462" w14:textId="65CC66AA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F249A" w14:textId="18C3C822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7C2035" w14:textId="29E16E5C" w:rsidR="000911B2" w:rsidRPr="00826FE0" w:rsidRDefault="000911B2" w:rsidP="000911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6F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38</w:t>
            </w:r>
          </w:p>
        </w:tc>
      </w:tr>
      <w:tr w:rsidR="00AE22E6" w:rsidRPr="00C1324A" w14:paraId="248360DC" w14:textId="77777777" w:rsidTr="005D6463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021DD" w14:textId="77777777" w:rsidR="005357F2" w:rsidRPr="00494B57" w:rsidRDefault="005357F2" w:rsidP="0053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nl-NL"/>
              </w:rPr>
              <w:t>Notes.</w:t>
            </w:r>
            <w:r w:rsidRPr="0033610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nl-NL"/>
              </w:rPr>
              <w:t xml:space="preserve"> </w:t>
            </w:r>
            <w:r w:rsidRPr="00336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SMU = social media use; SE = standard </w:t>
            </w:r>
            <w:proofErr w:type="spellStart"/>
            <w:r w:rsidRPr="00336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>error</w:t>
            </w:r>
            <w:proofErr w:type="spellEnd"/>
            <w:r w:rsidRPr="00336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nl-NL"/>
              </w:rPr>
              <w:t xml:space="preserve">; z = z-score. </w:t>
            </w:r>
            <w:r w:rsidRPr="00494B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ample 1 </w:t>
            </w:r>
            <w:r w:rsidRPr="00494B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  <w:r w:rsidRPr="00494B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= 799 (56.3%), sample 2 </w:t>
            </w:r>
            <w:r w:rsidRPr="00494B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  <w:r w:rsidRPr="00494B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= 620 (4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Pr="00494B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). Estimates for Problematic SMU were based on Poisson regression.</w:t>
            </w:r>
          </w:p>
          <w:p w14:paraId="49217B48" w14:textId="375FCB3D" w:rsidR="00AE22E6" w:rsidRPr="00C1324A" w:rsidRDefault="005357F2" w:rsidP="005357F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94B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*** </w:t>
            </w:r>
            <w:r w:rsidRPr="00494B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p </w:t>
            </w:r>
            <w:r w:rsidRPr="00494B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&lt; 0.001, ** </w:t>
            </w:r>
            <w:r w:rsidRPr="00494B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p </w:t>
            </w:r>
            <w:r w:rsidRPr="00494B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&lt; 0.01, * </w:t>
            </w:r>
            <w:r w:rsidRPr="00494B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p </w:t>
            </w:r>
            <w:r w:rsidRPr="00494B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&lt; 0.05.</w:t>
            </w:r>
          </w:p>
        </w:tc>
      </w:tr>
    </w:tbl>
    <w:p w14:paraId="5F279A62" w14:textId="77777777" w:rsidR="00AE22E6" w:rsidRPr="00C1324A" w:rsidRDefault="00AE22E6" w:rsidP="00AE22E6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D5A7FDD" w14:textId="77777777" w:rsidR="00AE22E6" w:rsidRPr="00C1324A" w:rsidRDefault="00AE22E6" w:rsidP="00AE22E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1324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3E80817" w14:textId="77777777" w:rsidR="00AE22E6" w:rsidRPr="00C1324A" w:rsidRDefault="00AE22E6" w:rsidP="00AE22E6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8B4D25" w14:textId="2C8CDB37" w:rsidR="00AE22E6" w:rsidRPr="00826FE0" w:rsidRDefault="0020567D" w:rsidP="00AE22E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6FE0">
        <w:rPr>
          <w:noProof/>
          <w:lang w:val="en-US"/>
        </w:rPr>
        <w:drawing>
          <wp:inline distT="0" distB="0" distL="0" distR="0" wp14:anchorId="32C28B40" wp14:editId="6A7E12C7">
            <wp:extent cx="5391150" cy="3552825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7177C0A-4455-467A-8CDC-966F5E5231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61B68C6" w14:textId="3E3B1971" w:rsidR="00AE22E6" w:rsidRPr="00826FE0" w:rsidRDefault="00AE22E6" w:rsidP="00AE22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26FE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1. BIC-model fit of the </w:t>
      </w:r>
      <w:r w:rsidR="00722607" w:rsidRPr="00826FE0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r w:rsidRPr="00826FE0">
        <w:rPr>
          <w:rFonts w:ascii="Times New Roman" w:hAnsi="Times New Roman" w:cs="Times New Roman"/>
          <w:b/>
          <w:bCs/>
          <w:sz w:val="20"/>
          <w:szCs w:val="20"/>
          <w:lang w:val="en-US"/>
        </w:rPr>
        <w:t>zero-inflated</w:t>
      </w:r>
      <w:r w:rsidR="00722607" w:rsidRPr="00826FE0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Pr="00826FE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oisson LCGMs with 1 to 6 classes, n = 1,41</w:t>
      </w:r>
      <w:r w:rsidR="0062483C" w:rsidRPr="00826FE0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</w:p>
    <w:p w14:paraId="348F2FB9" w14:textId="1E3E575F" w:rsidR="00AE22E6" w:rsidRPr="00826FE0" w:rsidRDefault="005357F2" w:rsidP="00AE22E6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s. </w:t>
      </w:r>
      <w:r w:rsidR="00AE22E6" w:rsidRPr="00826FE0">
        <w:rPr>
          <w:rFonts w:ascii="Times New Roman" w:hAnsi="Times New Roman" w:cs="Times New Roman"/>
          <w:sz w:val="20"/>
          <w:szCs w:val="20"/>
          <w:lang w:val="en-US"/>
        </w:rPr>
        <w:t xml:space="preserve">BIC = Bayesian Information Criterion (BIC). Latent class growth models (LCGMs) include the co-trajectories of </w:t>
      </w:r>
      <w:r w:rsidR="00722607" w:rsidRPr="00826FE0">
        <w:rPr>
          <w:rFonts w:ascii="Times New Roman" w:hAnsi="Times New Roman" w:cs="Times New Roman"/>
          <w:sz w:val="20"/>
          <w:szCs w:val="20"/>
          <w:lang w:val="en-US"/>
        </w:rPr>
        <w:t xml:space="preserve">problematic </w:t>
      </w:r>
      <w:r w:rsidR="00AE22E6" w:rsidRPr="00826FE0">
        <w:rPr>
          <w:rFonts w:ascii="Times New Roman" w:hAnsi="Times New Roman" w:cs="Times New Roman"/>
          <w:sz w:val="20"/>
          <w:szCs w:val="20"/>
          <w:lang w:val="en-US"/>
        </w:rPr>
        <w:t xml:space="preserve">social media use and </w:t>
      </w:r>
      <w:r w:rsidR="00722607" w:rsidRPr="00826FE0">
        <w:rPr>
          <w:rFonts w:ascii="Times New Roman" w:hAnsi="Times New Roman" w:cs="Times New Roman"/>
          <w:sz w:val="20"/>
          <w:szCs w:val="20"/>
          <w:lang w:val="en-US"/>
        </w:rPr>
        <w:t xml:space="preserve">social media use </w:t>
      </w:r>
      <w:r w:rsidR="00C354B9" w:rsidRPr="00826FE0">
        <w:rPr>
          <w:rFonts w:ascii="Times New Roman" w:hAnsi="Times New Roman" w:cs="Times New Roman"/>
          <w:sz w:val="20"/>
          <w:szCs w:val="20"/>
          <w:lang w:val="en-US"/>
        </w:rPr>
        <w:t>frequency</w:t>
      </w:r>
      <w:r w:rsidR="00AE22E6" w:rsidRPr="00826FE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426A418" w14:textId="77777777" w:rsidR="00AE22E6" w:rsidRPr="00826FE0" w:rsidRDefault="00AE22E6" w:rsidP="00AE22E6">
      <w:pPr>
        <w:rPr>
          <w:lang w:val="en-US"/>
        </w:rPr>
      </w:pPr>
      <w:r w:rsidRPr="00826FE0">
        <w:rPr>
          <w:lang w:val="en-US"/>
        </w:rPr>
        <w:br w:type="page"/>
      </w:r>
    </w:p>
    <w:p w14:paraId="09722F66" w14:textId="5055F9CC" w:rsidR="00AE22E6" w:rsidRPr="00826FE0" w:rsidRDefault="00B22978" w:rsidP="00AE22E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6FE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D5CFA9D" wp14:editId="0354CE4A">
            <wp:extent cx="3262884" cy="50170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2884" cy="5017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BB490" w14:textId="77777777" w:rsidR="00AE22E6" w:rsidRPr="00826FE0" w:rsidRDefault="00AE22E6" w:rsidP="00AE22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26FE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2. Model specification of the parallel latent class growth model. </w:t>
      </w:r>
    </w:p>
    <w:p w14:paraId="3BDAD30D" w14:textId="3DC84419" w:rsidR="00AE22E6" w:rsidRPr="00826FE0" w:rsidRDefault="001B4077" w:rsidP="00AE22E6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s. </w:t>
      </w:r>
      <w:proofErr w:type="spellStart"/>
      <w:r w:rsidR="00B22978" w:rsidRPr="00826FE0">
        <w:rPr>
          <w:rFonts w:ascii="Times New Roman" w:hAnsi="Times New Roman" w:cs="Times New Roman"/>
          <w:sz w:val="20"/>
          <w:szCs w:val="20"/>
          <w:lang w:val="en-US"/>
        </w:rPr>
        <w:t>Probl</w:t>
      </w:r>
      <w:proofErr w:type="spellEnd"/>
      <w:r w:rsidR="00B22978" w:rsidRPr="00826FE0">
        <w:rPr>
          <w:rFonts w:ascii="Times New Roman" w:hAnsi="Times New Roman" w:cs="Times New Roman"/>
          <w:sz w:val="20"/>
          <w:szCs w:val="20"/>
          <w:lang w:val="en-US"/>
        </w:rPr>
        <w:t>. SMU</w:t>
      </w:r>
      <w:r w:rsidR="00AE22E6" w:rsidRPr="00826FE0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B22978" w:rsidRPr="00826FE0">
        <w:rPr>
          <w:rFonts w:ascii="Times New Roman" w:hAnsi="Times New Roman" w:cs="Times New Roman"/>
          <w:sz w:val="20"/>
          <w:szCs w:val="20"/>
          <w:lang w:val="en-US"/>
        </w:rPr>
        <w:t xml:space="preserve">problematic </w:t>
      </w:r>
      <w:r w:rsidR="00AE22E6" w:rsidRPr="00826FE0">
        <w:rPr>
          <w:rFonts w:ascii="Times New Roman" w:hAnsi="Times New Roman" w:cs="Times New Roman"/>
          <w:sz w:val="20"/>
          <w:szCs w:val="20"/>
          <w:lang w:val="en-US"/>
        </w:rPr>
        <w:t>social media use; SMU</w:t>
      </w:r>
      <w:r w:rsidR="00B22978" w:rsidRPr="00826F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54B9" w:rsidRPr="00826FE0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B22978" w:rsidRPr="00826FE0">
        <w:rPr>
          <w:rFonts w:ascii="Times New Roman" w:hAnsi="Times New Roman" w:cs="Times New Roman"/>
          <w:sz w:val="20"/>
          <w:szCs w:val="20"/>
          <w:lang w:val="en-US"/>
        </w:rPr>
        <w:t>req.</w:t>
      </w:r>
      <w:r w:rsidR="00AE22E6" w:rsidRPr="00826FE0">
        <w:rPr>
          <w:rFonts w:ascii="Times New Roman" w:hAnsi="Times New Roman" w:cs="Times New Roman"/>
          <w:sz w:val="20"/>
          <w:szCs w:val="20"/>
          <w:lang w:val="en-US"/>
        </w:rPr>
        <w:t xml:space="preserve"> = social media use </w:t>
      </w:r>
      <w:r w:rsidR="00C354B9" w:rsidRPr="00826FE0">
        <w:rPr>
          <w:rFonts w:ascii="Times New Roman" w:hAnsi="Times New Roman" w:cs="Times New Roman"/>
          <w:sz w:val="20"/>
          <w:szCs w:val="20"/>
          <w:lang w:val="en-US"/>
        </w:rPr>
        <w:t>frequency</w:t>
      </w:r>
      <w:r w:rsidR="00AE22E6" w:rsidRPr="00826FE0">
        <w:rPr>
          <w:rFonts w:ascii="Times New Roman" w:hAnsi="Times New Roman" w:cs="Times New Roman"/>
          <w:sz w:val="20"/>
          <w:szCs w:val="20"/>
          <w:lang w:val="en-US"/>
        </w:rPr>
        <w:t xml:space="preserve">; I = intercept; S = slope; Q = quadratic slope; C = latent class. Circles denote latent variables. Squares denote observed variables. Numbers indicate the values of the constrained factor loadings. </w:t>
      </w:r>
    </w:p>
    <w:p w14:paraId="7C1C6187" w14:textId="77777777" w:rsidR="00A66C53" w:rsidRPr="00826FE0" w:rsidRDefault="00A66C53">
      <w:pPr>
        <w:rPr>
          <w:lang w:val="en-US"/>
        </w:rPr>
      </w:pPr>
    </w:p>
    <w:sectPr w:rsidR="00A66C53" w:rsidRPr="00826FE0" w:rsidSect="00786FC7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D1062A" w14:textId="77777777" w:rsidR="002511BA" w:rsidRDefault="002511BA" w:rsidP="002511BA">
      <w:pPr>
        <w:spacing w:after="0" w:line="240" w:lineRule="auto"/>
      </w:pPr>
      <w:r>
        <w:separator/>
      </w:r>
    </w:p>
  </w:endnote>
  <w:endnote w:type="continuationSeparator" w:id="0">
    <w:p w14:paraId="0C627646" w14:textId="77777777" w:rsidR="002511BA" w:rsidRDefault="002511BA" w:rsidP="00251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38DD6" w14:textId="77777777" w:rsidR="002511BA" w:rsidRDefault="002511BA" w:rsidP="002511BA">
      <w:pPr>
        <w:spacing w:after="0" w:line="240" w:lineRule="auto"/>
      </w:pPr>
      <w:r>
        <w:separator/>
      </w:r>
    </w:p>
  </w:footnote>
  <w:footnote w:type="continuationSeparator" w:id="0">
    <w:p w14:paraId="3102A1BD" w14:textId="77777777" w:rsidR="002511BA" w:rsidRDefault="002511BA" w:rsidP="002511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715539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FAB428" w14:textId="6F120AEC" w:rsidR="002511BA" w:rsidRDefault="002511B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96DE6E" w14:textId="77777777" w:rsidR="002511BA" w:rsidRDefault="002511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2E6"/>
    <w:rsid w:val="000911B2"/>
    <w:rsid w:val="001B4077"/>
    <w:rsid w:val="001D6E7D"/>
    <w:rsid w:val="0020567D"/>
    <w:rsid w:val="002511BA"/>
    <w:rsid w:val="002B52B4"/>
    <w:rsid w:val="00337563"/>
    <w:rsid w:val="005357F2"/>
    <w:rsid w:val="0062483C"/>
    <w:rsid w:val="00625FB6"/>
    <w:rsid w:val="006B7497"/>
    <w:rsid w:val="00722607"/>
    <w:rsid w:val="00780CB8"/>
    <w:rsid w:val="00786FC7"/>
    <w:rsid w:val="00826FE0"/>
    <w:rsid w:val="008B5DCB"/>
    <w:rsid w:val="009351D8"/>
    <w:rsid w:val="00A66C53"/>
    <w:rsid w:val="00AE22E6"/>
    <w:rsid w:val="00B22978"/>
    <w:rsid w:val="00C1324A"/>
    <w:rsid w:val="00C354B9"/>
    <w:rsid w:val="00C81B16"/>
    <w:rsid w:val="00CA1E05"/>
    <w:rsid w:val="00D44381"/>
    <w:rsid w:val="00D81DA6"/>
    <w:rsid w:val="00FC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3CE38"/>
  <w15:chartTrackingRefBased/>
  <w15:docId w15:val="{7CBC002D-0C44-4BD4-B602-49986735A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2E6"/>
    <w:rPr>
      <w:rFonts w:ascii="Calibri" w:eastAsia="Calibri" w:hAnsi="Calibri" w:cs="Arial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2E6"/>
    <w:pPr>
      <w:keepNext/>
      <w:keepLines/>
      <w:spacing w:before="240" w:after="0"/>
      <w:outlineLvl w:val="0"/>
    </w:pPr>
    <w:rPr>
      <w:rFonts w:ascii="Calibri Light" w:eastAsia="DengXian Light" w:hAnsi="Calibri Light" w:cs="Times New Roman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2E6"/>
    <w:rPr>
      <w:rFonts w:ascii="Calibri Light" w:eastAsia="DengXian Light" w:hAnsi="Calibri Light" w:cs="Times New Roman"/>
      <w:color w:val="2F5496"/>
      <w:sz w:val="32"/>
      <w:szCs w:val="32"/>
      <w:lang w:val="nl-NL"/>
    </w:rPr>
  </w:style>
  <w:style w:type="paragraph" w:styleId="NoSpacing">
    <w:name w:val="No Spacing"/>
    <w:uiPriority w:val="1"/>
    <w:qFormat/>
    <w:rsid w:val="00AE22E6"/>
    <w:pPr>
      <w:spacing w:after="0" w:line="240" w:lineRule="auto"/>
    </w:pPr>
    <w:rPr>
      <w:rFonts w:ascii="Calibri" w:eastAsia="Calibri" w:hAnsi="Calibri" w:cs="Arial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2511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1BA"/>
    <w:rPr>
      <w:rFonts w:ascii="Calibri" w:eastAsia="Calibri" w:hAnsi="Calibri" w:cs="Arial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511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1BA"/>
    <w:rPr>
      <w:rFonts w:ascii="Calibri" w:eastAsia="Calibri" w:hAnsi="Calibri" w:cs="Arial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83C"/>
    <w:rPr>
      <w:rFonts w:ascii="Segoe UI" w:eastAsia="Calibr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oliscom.uu.nl\users\3952649\!%20ARTICLE%204%20-%20GROWTH%20TRAJECTORIES%20SMD\results_v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poisson</c:v>
          </c:tx>
          <c:spPr>
            <a:ln w="19050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1.3453883333076516E-2"/>
                  <c:y val="-2.847872390204074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D0F-4B80-8061-982617122790}"/>
                </c:ext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2!$C$2:$C$7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2!$D$2:$D$7</c:f>
              <c:numCache>
                <c:formatCode>General</c:formatCode>
                <c:ptCount val="6"/>
                <c:pt idx="0">
                  <c:v>25439.22</c:v>
                </c:pt>
                <c:pt idx="1">
                  <c:v>23588.66</c:v>
                </c:pt>
                <c:pt idx="2">
                  <c:v>23081.85</c:v>
                </c:pt>
                <c:pt idx="3">
                  <c:v>22868.47</c:v>
                </c:pt>
                <c:pt idx="4">
                  <c:v>22806.9</c:v>
                </c:pt>
                <c:pt idx="5">
                  <c:v>22780.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D0F-4B80-8061-982617122790}"/>
            </c:ext>
          </c:extLst>
        </c:ser>
        <c:ser>
          <c:idx val="1"/>
          <c:order val="1"/>
          <c:tx>
            <c:v>zero-inflated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1700926082869778"/>
                  <c:y val="-2.299228966427418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D0F-4B80-8061-982617122790}"/>
                </c:ext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2!$C$9:$C$14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2!$D$9:$D$14</c:f>
              <c:numCache>
                <c:formatCode>General</c:formatCode>
                <c:ptCount val="6"/>
                <c:pt idx="0">
                  <c:v>24662.25</c:v>
                </c:pt>
                <c:pt idx="1">
                  <c:v>23353.13</c:v>
                </c:pt>
                <c:pt idx="2">
                  <c:v>23061.63</c:v>
                </c:pt>
                <c:pt idx="3">
                  <c:v>22840.34</c:v>
                </c:pt>
                <c:pt idx="4">
                  <c:v>22801.83</c:v>
                </c:pt>
                <c:pt idx="5">
                  <c:v>22777.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D0F-4B80-8061-982617122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2385688"/>
        <c:axId val="492388640"/>
      </c:scatterChart>
      <c:valAx>
        <c:axId val="492385688"/>
        <c:scaling>
          <c:orientation val="minMax"/>
          <c:max val="6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clas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2388640"/>
        <c:crosses val="autoZero"/>
        <c:crossBetween val="midCat"/>
        <c:majorUnit val="1"/>
      </c:valAx>
      <c:valAx>
        <c:axId val="492388640"/>
        <c:scaling>
          <c:orientation val="minMax"/>
          <c:min val="22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I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23856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4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M. (Maartje)</dc:creator>
  <cp:keywords/>
  <dc:description/>
  <cp:lastModifiedBy>Boer, M. (Maartje)</cp:lastModifiedBy>
  <cp:revision>21</cp:revision>
  <dcterms:created xsi:type="dcterms:W3CDTF">2021-01-20T10:00:00Z</dcterms:created>
  <dcterms:modified xsi:type="dcterms:W3CDTF">2021-10-06T10:13:00Z</dcterms:modified>
</cp:coreProperties>
</file>